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M6P/IGF2R content of FRL14 cells expressing human M6P/IGF2R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4820"/>
      </w:tblGrid>
      <w:tr>
        <w:trPr>
          <w:trHeight w:val="329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lin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6P/IGF2R content [pmol/mg]</w:t>
            </w:r>
          </w:p>
        </w:tc>
      </w:tr>
      <w:tr>
        <w:trPr>
          <w:trHeight w:val="329" w:hRule="atLeast"/>
        </w:trPr>
        <w:tc>
          <w:tcPr>
            <w:tcW w:w="3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L14/IGF2R wt-1</w:t>
            </w:r>
          </w:p>
        </w:tc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</w:tr>
      <w:tr>
        <w:trPr>
          <w:trHeight w:val="329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L14/IGF2R wt-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</w:tr>
      <w:tr>
        <w:trPr>
          <w:trHeight w:val="329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L14/IGF2R dom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u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</w:tr>
      <w:tr>
        <w:trPr>
          <w:trHeight w:val="329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L14/IGF2R dom3/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u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</w:tr>
      <w:tr>
        <w:trPr>
          <w:trHeight w:val="329" w:hRule="atLeast"/>
        </w:trPr>
        <w:tc>
          <w:tcPr>
            <w:tcW w:w="3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L14/IGF2R dom3/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u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39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cs="Arial"/>
      <w:sz w:val="24"/>
      <w:szCs w:val="24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Journalname">
    <w:name w:val="journalname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39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Text2">
    <w:name w:val="Body Text 2"/>
    <w:basedOn w:val="Normal"/>
    <w:qFormat/>
    <w:pPr>
      <w:spacing w:lineRule="auto" w:line="360" w:before="120" w:after="120"/>
    </w:pPr>
    <w:rPr>
      <w:rFonts w:ascii="Times New Roman" w:hAnsi="Times New Roman" w:eastAsia="Times New Roman" w:cs="Times New Roman"/>
      <w:lang w:val="en-US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ferences">
    <w:name w:val="References"/>
    <w:qFormat/>
    <w:pPr>
      <w:widowControl/>
      <w:numPr>
        <w:ilvl w:val="0"/>
        <w:numId w:val="2"/>
      </w:numPr>
      <w:bidi w:val="0"/>
      <w:spacing w:lineRule="auto" w:line="360"/>
      <w:ind w:left="357" w:hanging="357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4:24:00Z</dcterms:created>
  <dc:creator>Name</dc:creator>
  <dc:description/>
  <cp:keywords/>
  <dc:language>en-US</dc:language>
  <cp:lastModifiedBy>s.negrini</cp:lastModifiedBy>
  <cp:lastPrinted>2011-01-26T14:04:00Z</cp:lastPrinted>
  <dcterms:modified xsi:type="dcterms:W3CDTF">2012-04-03T12:01:00Z</dcterms:modified>
  <cp:revision>5</cp:revision>
  <dc:subject/>
  <dc:title>The mannose 6-phosphate/insulin-like growth factor II receptor restricts the invasiveness of rodent liver tumor cells</dc:title>
</cp:coreProperties>
</file>